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B8789" w14:textId="77777777" w:rsidR="002F79F6" w:rsidRDefault="002F79F6" w:rsidP="002F79F6">
      <w:pPr>
        <w:rPr>
          <w:b/>
          <w:lang w:val="en-US"/>
        </w:rPr>
      </w:pPr>
      <w:r w:rsidRPr="00A12267">
        <w:rPr>
          <w:b/>
          <w:lang w:val="en-US"/>
        </w:rPr>
        <w:t>This is a Multimedia Appendix to a full manuscript published in the J</w:t>
      </w:r>
      <w:r>
        <w:rPr>
          <w:b/>
          <w:lang w:val="en-US"/>
        </w:rPr>
        <w:t xml:space="preserve">MIR </w:t>
      </w:r>
      <w:r w:rsidRPr="00A12267">
        <w:rPr>
          <w:b/>
          <w:lang w:val="en-US"/>
        </w:rPr>
        <w:t xml:space="preserve">Mental Health. For full copyright and citation information see </w:t>
      </w:r>
      <w:hyperlink r:id="rId10" w:history="1">
        <w:r w:rsidRPr="00153154">
          <w:rPr>
            <w:rStyle w:val="Hipercze"/>
            <w:b/>
            <w:lang w:val="en-US"/>
          </w:rPr>
          <w:t>http://dx.doi.org/10.2196/36056</w:t>
        </w:r>
      </w:hyperlink>
    </w:p>
    <w:p w14:paraId="6ED76B9B" w14:textId="60C08691" w:rsidR="000F1AAB" w:rsidRPr="001F5A8F" w:rsidRDefault="00171AFE" w:rsidP="002B47EC">
      <w:pPr>
        <w:jc w:val="both"/>
        <w:rPr>
          <w:rFonts w:ascii="Times New Roman" w:eastAsia="Times New Roman" w:hAnsi="Times New Roman" w:cs="Times New Roman"/>
          <w:b/>
          <w:color w:val="1155CC"/>
          <w:lang w:val="en-US"/>
        </w:rPr>
      </w:pPr>
      <w:r w:rsidRPr="002B47EC">
        <w:rPr>
          <w:rFonts w:ascii="Times New Roman" w:eastAsia="Times New Roman" w:hAnsi="Times New Roman" w:cs="Times New Roman"/>
          <w:b/>
          <w:lang w:val="en-US"/>
        </w:rPr>
        <w:t>Search strategies</w:t>
      </w:r>
      <w:r w:rsidRPr="002B47EC">
        <w:rPr>
          <w:rFonts w:ascii="Times New Roman" w:eastAsia="Times New Roman" w:hAnsi="Times New Roman" w:cs="Times New Roman"/>
          <w:b/>
          <w:color w:val="1155CC"/>
          <w:lang w:val="en-US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19"/>
      </w:tblGrid>
      <w:tr w:rsidR="002B47EC" w14:paraId="6D034BD3" w14:textId="77777777" w:rsidTr="002B47EC">
        <w:tc>
          <w:tcPr>
            <w:tcW w:w="9019" w:type="dxa"/>
          </w:tcPr>
          <w:p w14:paraId="4064905E" w14:textId="16D8A3E5" w:rsidR="002B47EC" w:rsidRDefault="002B47EC" w:rsidP="002B47E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dline Ovid</w:t>
            </w:r>
          </w:p>
        </w:tc>
      </w:tr>
      <w:tr w:rsidR="002B47EC" w:rsidRPr="002F79F6" w14:paraId="11D7EE3F" w14:textId="77777777" w:rsidTr="002B47EC">
        <w:tc>
          <w:tcPr>
            <w:tcW w:w="9019" w:type="dxa"/>
          </w:tcPr>
          <w:p w14:paraId="48F9CC65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mental illness.mp</w:t>
            </w:r>
          </w:p>
          <w:p w14:paraId="32232100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exp mental disorder</w:t>
            </w:r>
          </w:p>
          <w:p w14:paraId="08B5BC78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mental disorders.mp</w:t>
            </w:r>
          </w:p>
          <w:p w14:paraId="3F0BF54D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sychiatric disorder.mp</w:t>
            </w:r>
          </w:p>
          <w:p w14:paraId="48CE5D2B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1-4 /OR</w:t>
            </w:r>
          </w:p>
          <w:p w14:paraId="2FD91E6D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 support.mp</w:t>
            </w:r>
          </w:p>
          <w:p w14:paraId="37711357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-support.mp</w:t>
            </w:r>
          </w:p>
          <w:p w14:paraId="07FFBEFC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 based.mp</w:t>
            </w:r>
          </w:p>
          <w:p w14:paraId="794E7CDF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-based.mp</w:t>
            </w:r>
          </w:p>
          <w:p w14:paraId="5319611C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 led.mp</w:t>
            </w:r>
          </w:p>
          <w:p w14:paraId="0FAF50CF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 interaction*.mp</w:t>
            </w:r>
          </w:p>
          <w:p w14:paraId="53BBBC50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 intervention*.mp</w:t>
            </w:r>
          </w:p>
          <w:p w14:paraId="64341BDB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 recovery support.mp</w:t>
            </w:r>
          </w:p>
          <w:p w14:paraId="3E1D95BF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 provider*.mp</w:t>
            </w:r>
          </w:p>
          <w:p w14:paraId="10069D87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service user run.mp</w:t>
            </w:r>
          </w:p>
          <w:p w14:paraId="68D5EF0D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service user led.mp</w:t>
            </w:r>
          </w:p>
          <w:p w14:paraId="7240A999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service user involv*.mp</w:t>
            </w:r>
          </w:p>
          <w:p w14:paraId="35B757A8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consumer case management.mp</w:t>
            </w:r>
          </w:p>
          <w:p w14:paraId="55AA9249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assertive community treatment*.mp</w:t>
            </w:r>
          </w:p>
          <w:p w14:paraId="0BBAD496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budd*.mp</w:t>
            </w:r>
          </w:p>
          <w:p w14:paraId="197A3EB5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consumer-provider*.mp</w:t>
            </w:r>
          </w:p>
          <w:p w14:paraId="01C472C9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.mp</w:t>
            </w:r>
          </w:p>
          <w:p w14:paraId="68743201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peer-to-peer.mp</w:t>
            </w:r>
          </w:p>
          <w:p w14:paraId="4CAF37EB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social network*.mp</w:t>
            </w:r>
          </w:p>
          <w:p w14:paraId="7900FDE5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virtual communit*.mp</w:t>
            </w:r>
          </w:p>
          <w:p w14:paraId="36193DFE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support group*.mp</w:t>
            </w:r>
          </w:p>
          <w:p w14:paraId="016C003C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((patients OR users) AND forum*).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mp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751B1CD" w14:textId="73B36D94" w:rsid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((online OR internet OR digital OR website OR Web-based OR computer OR eHealth) AND support).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mp</w:t>
            </w:r>
            <w:proofErr w:type="spellEnd"/>
          </w:p>
          <w:p w14:paraId="457FAE64" w14:textId="4BE18454" w:rsidR="00A07B3E" w:rsidRPr="00FD6D27" w:rsidRDefault="00A07B3E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-28 /OR</w:t>
            </w:r>
          </w:p>
          <w:p w14:paraId="2A005B93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online textual analysis.mp</w:t>
            </w:r>
          </w:p>
          <w:p w14:paraId="6AC5CF88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(Qualitative AND (research* OR study OR method* OR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)).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mp</w:t>
            </w:r>
            <w:proofErr w:type="spellEnd"/>
          </w:p>
          <w:p w14:paraId="41B794A5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Discourse analys*.mp OR DA.mp</w:t>
            </w:r>
          </w:p>
          <w:p w14:paraId="3ACE6651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Content analys*.mp</w:t>
            </w:r>
          </w:p>
          <w:p w14:paraId="1B380C3E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Qualitative social media research.mp</w:t>
            </w:r>
          </w:p>
          <w:p w14:paraId="503A5FB1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(Mixed-method social media AND (research OR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)).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mp</w:t>
            </w:r>
            <w:proofErr w:type="spellEnd"/>
          </w:p>
          <w:p w14:paraId="6A75F9D7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Non-reactiv*.mp</w:t>
            </w:r>
          </w:p>
          <w:p w14:paraId="4AFEA690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correspondence analys*.mp</w:t>
            </w:r>
          </w:p>
          <w:p w14:paraId="2648CD03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discursive approach*.mp</w:t>
            </w:r>
          </w:p>
          <w:p w14:paraId="51EDB8BE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in-depth analys*.mp</w:t>
            </w:r>
          </w:p>
          <w:p w14:paraId="27B4BAD5" w14:textId="77777777" w:rsidR="002B47EC" w:rsidRPr="00F6194B" w:rsidRDefault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6194B">
              <w:rPr>
                <w:rFonts w:ascii="Times New Roman" w:eastAsia="Times New Roman" w:hAnsi="Times New Roman" w:cs="Times New Roman"/>
                <w:lang w:val="en-US"/>
              </w:rPr>
              <w:t>text reduc*.mp</w:t>
            </w:r>
          </w:p>
          <w:p w14:paraId="6C1B763B" w14:textId="77777777" w:rsidR="00A07B3E" w:rsidRPr="00F6194B" w:rsidRDefault="00A07B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6194B">
              <w:rPr>
                <w:rFonts w:ascii="Times New Roman" w:eastAsia="Times New Roman" w:hAnsi="Times New Roman" w:cs="Times New Roman"/>
                <w:lang w:val="en-US"/>
              </w:rPr>
              <w:t>30-40 /OR</w:t>
            </w:r>
          </w:p>
          <w:p w14:paraId="3280CA26" w14:textId="68D2170B" w:rsidR="00A07B3E" w:rsidRPr="00F6194B" w:rsidRDefault="00A07B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6194B">
              <w:rPr>
                <w:rFonts w:ascii="Times New Roman" w:eastAsia="Times New Roman" w:hAnsi="Times New Roman" w:cs="Times New Roman"/>
                <w:lang w:val="en-US"/>
              </w:rPr>
              <w:t>5 AND 29 AND 41</w:t>
            </w:r>
          </w:p>
        </w:tc>
      </w:tr>
      <w:tr w:rsidR="002B47EC" w14:paraId="3C1F438D" w14:textId="77777777" w:rsidTr="002B47EC">
        <w:tc>
          <w:tcPr>
            <w:tcW w:w="9019" w:type="dxa"/>
          </w:tcPr>
          <w:p w14:paraId="23DBA395" w14:textId="4726289B" w:rsidR="002B47EC" w:rsidRPr="002B47EC" w:rsidRDefault="002B47EC" w:rsidP="002B47E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mbase</w:t>
            </w:r>
            <w:proofErr w:type="spellEnd"/>
          </w:p>
        </w:tc>
      </w:tr>
      <w:tr w:rsidR="002B47EC" w:rsidRPr="00A07B3E" w14:paraId="4661705B" w14:textId="77777777" w:rsidTr="002B47EC">
        <w:tc>
          <w:tcPr>
            <w:tcW w:w="9019" w:type="dxa"/>
          </w:tcPr>
          <w:p w14:paraId="2208EB94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mental illness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4B426448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mental disorder’/exp</w:t>
            </w:r>
          </w:p>
          <w:p w14:paraId="4D0DFDFD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mental disorders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2CD5B8F7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psychiatric disorder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1E259E58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1-4 /OR</w:t>
            </w:r>
          </w:p>
          <w:p w14:paraId="24385BCE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peer support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2126AC67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‘peer-support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63B0B898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peer based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0DA67C82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peer-based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4703402C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peer led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62C1B39F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peer interaction*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3C14BA39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peer intervention*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0238DFEC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peer recovery support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5AF31196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peer provider*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39F691D2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service user run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4344E61A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‘service user led’: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453C51DB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‘service user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involv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361D134E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consumer case management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147A5B86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assertive community treatment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3515E265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budd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239B17CE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consumer-provider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0FED0EE2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peer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1460ADCD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peer-to-peer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5BF83FB4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social network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5DB0B900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‘virtual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communit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5FB62252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support group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694F7E26" w14:textId="28C59B41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((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patients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users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) AND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forum*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)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29A77A42" w14:textId="536D7A33" w:rsid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((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online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internet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digital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website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Web-based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computer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eHealth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) AND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support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)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0138FF87" w14:textId="77777777" w:rsidR="00A07B3E" w:rsidRPr="00FD6D27" w:rsidRDefault="00A07B3E" w:rsidP="00A07B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-28 /OR</w:t>
            </w:r>
          </w:p>
          <w:p w14:paraId="2DA9A92A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online textual analysis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60CB89B8" w14:textId="5544C375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Qualitative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AND (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research*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study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method*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))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7B6F5366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‘Discourse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‘DA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78DF5E0C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‘Content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2C27E513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Qualitative social media research‘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118BE757" w14:textId="2F698B30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Mixed-method social media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AND (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research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‘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</w:t>
            </w:r>
            <w:r w:rsidR="00A07B3E">
              <w:rPr>
                <w:rFonts w:ascii="Times New Roman" w:eastAsia="Times New Roman" w:hAnsi="Times New Roman" w:cs="Times New Roman"/>
                <w:lang w:val="en-US"/>
              </w:rPr>
              <w:t>’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>))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3F36BB7D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Non-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reactiv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31C37DCE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‘correspondence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33BE280C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‘discursive approach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21131087" w14:textId="7777777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‘in-depth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’: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72D89FD8" w14:textId="77777777" w:rsid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481A5F">
              <w:rPr>
                <w:rFonts w:ascii="Times New Roman" w:eastAsia="Times New Roman" w:hAnsi="Times New Roman" w:cs="Times New Roman"/>
                <w:lang w:val="en-US"/>
              </w:rPr>
              <w:t xml:space="preserve">‘text </w:t>
            </w:r>
            <w:proofErr w:type="spellStart"/>
            <w:r w:rsidRPr="00481A5F">
              <w:rPr>
                <w:rFonts w:ascii="Times New Roman" w:eastAsia="Times New Roman" w:hAnsi="Times New Roman" w:cs="Times New Roman"/>
                <w:lang w:val="en-US"/>
              </w:rPr>
              <w:t>reduc</w:t>
            </w:r>
            <w:proofErr w:type="spellEnd"/>
            <w:r w:rsidRPr="00481A5F">
              <w:rPr>
                <w:rFonts w:ascii="Times New Roman" w:eastAsia="Times New Roman" w:hAnsi="Times New Roman" w:cs="Times New Roman"/>
                <w:lang w:val="en-US"/>
              </w:rPr>
              <w:t>*’:</w:t>
            </w:r>
            <w:proofErr w:type="spellStart"/>
            <w:r w:rsidRPr="00481A5F">
              <w:rPr>
                <w:rFonts w:ascii="Times New Roman" w:eastAsia="Times New Roman" w:hAnsi="Times New Roman" w:cs="Times New Roman"/>
                <w:lang w:val="en-US"/>
              </w:rPr>
              <w:t>ti,ab</w:t>
            </w:r>
            <w:proofErr w:type="spellEnd"/>
          </w:p>
          <w:p w14:paraId="2CA6C86D" w14:textId="77777777" w:rsidR="00A07B3E" w:rsidRPr="00F6194B" w:rsidRDefault="00A07B3E" w:rsidP="00A07B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6194B">
              <w:rPr>
                <w:rFonts w:ascii="Times New Roman" w:eastAsia="Times New Roman" w:hAnsi="Times New Roman" w:cs="Times New Roman"/>
                <w:lang w:val="en-US"/>
              </w:rPr>
              <w:t>30-40 /OR</w:t>
            </w:r>
          </w:p>
          <w:p w14:paraId="166F4973" w14:textId="1563C71B" w:rsidR="00A07B3E" w:rsidRPr="00481A5F" w:rsidRDefault="00A07B3E" w:rsidP="00A07B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>5 AND 29 AND 41</w:t>
            </w:r>
          </w:p>
        </w:tc>
      </w:tr>
      <w:tr w:rsidR="002B47EC" w14:paraId="265E4E99" w14:textId="77777777" w:rsidTr="002B47EC">
        <w:tc>
          <w:tcPr>
            <w:tcW w:w="9019" w:type="dxa"/>
          </w:tcPr>
          <w:p w14:paraId="23203A03" w14:textId="5511C9A9" w:rsidR="002B47EC" w:rsidRPr="002B47EC" w:rsidRDefault="002B47EC" w:rsidP="002B47E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Cochrane</w:t>
            </w:r>
          </w:p>
        </w:tc>
      </w:tr>
      <w:tr w:rsidR="002B47EC" w:rsidRPr="002F79F6" w14:paraId="339E9F94" w14:textId="77777777" w:rsidTr="002B47EC">
        <w:tc>
          <w:tcPr>
            <w:tcW w:w="9019" w:type="dxa"/>
          </w:tcPr>
          <w:p w14:paraId="5D4A1C80" w14:textId="7F0D863A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peer support"</w:t>
            </w:r>
          </w:p>
          <w:p w14:paraId="7F344438" w14:textId="44E35E73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2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peer-support</w:t>
            </w:r>
          </w:p>
          <w:p w14:paraId="132A23DD" w14:textId="61AB3386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3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peer based"</w:t>
            </w:r>
          </w:p>
          <w:p w14:paraId="52AE9127" w14:textId="7FE47C09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4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peer-based</w:t>
            </w:r>
          </w:p>
          <w:p w14:paraId="0E036408" w14:textId="7B7755BC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5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peer led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32138BC" w14:textId="2C20FFDD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6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peer interaction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1C8A561F" w14:textId="090490CA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7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peer recovery support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0216A43B" w14:textId="0F333E26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8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peer provider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9A70B0E" w14:textId="3BE3E416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9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service user run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585FE497" w14:textId="30B2073F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0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service user led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71D150CA" w14:textId="38CCBAE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1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 xml:space="preserve">service user 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involv</w:t>
            </w:r>
            <w:proofErr w:type="spellEnd"/>
            <w:r w:rsidRPr="002B47EC">
              <w:rPr>
                <w:rFonts w:ascii="Times New Roman" w:eastAsia="Times New Roman" w:hAnsi="Times New Roman" w:cs="Times New Roman"/>
                <w:lang w:val="en-US"/>
              </w:rPr>
              <w:t>*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061550B8" w14:textId="212B008B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2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consumer case management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7AC655B8" w14:textId="09C0990F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3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assertive community treatment*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25D35A7F" w14:textId="3CBC8FA5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4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consumer-provider*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8438E48" w14:textId="28DF7373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5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peer-to-peer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12B63953" w14:textId="1F5CD9B2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6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social network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73C1DE78" w14:textId="4818501D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7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 xml:space="preserve">virtual </w:t>
            </w:r>
            <w:proofErr w:type="spellStart"/>
            <w:r w:rsidRPr="002B47EC">
              <w:rPr>
                <w:rFonts w:ascii="Times New Roman" w:eastAsia="Times New Roman" w:hAnsi="Times New Roman" w:cs="Times New Roman"/>
                <w:lang w:val="en-US"/>
              </w:rPr>
              <w:t>communit</w:t>
            </w:r>
            <w:proofErr w:type="spellEnd"/>
            <w:r w:rsidRPr="002B47EC">
              <w:rPr>
                <w:rFonts w:ascii="Times New Roman" w:eastAsia="Times New Roman" w:hAnsi="Times New Roman" w:cs="Times New Roman"/>
                <w:lang w:val="en-US"/>
              </w:rPr>
              <w:t>*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6F80A012" w14:textId="67C64931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#18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support group*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489C3C2" w14:textId="3CF2C2C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19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users forum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2427AEA3" w14:textId="48272E4D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20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patients forum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21636FCB" w14:textId="222809EE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21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eHealth support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7EC48AA5" w14:textId="7511ADA6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22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online support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5507DC38" w14:textId="423FB05E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23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internet support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299828FC" w14:textId="205DD1C1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24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digital support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4D6920D1" w14:textId="4A44972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25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website support"</w:t>
            </w:r>
          </w:p>
          <w:p w14:paraId="551CC086" w14:textId="44679C4B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26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web-based support"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4B12C346" w14:textId="55E3BD04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#27</w:t>
            </w:r>
            <w:r w:rsidRPr="002B47EC">
              <w:rPr>
                <w:rFonts w:ascii="Times New Roman" w:eastAsia="Times New Roman" w:hAnsi="Times New Roman" w:cs="Times New Roman"/>
                <w:lang w:val="en-US"/>
              </w:rPr>
              <w:tab/>
              <w:t>"computer support"</w:t>
            </w:r>
          </w:p>
          <w:p w14:paraId="29DA322B" w14:textId="1CD71F24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28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#1 OR #2 OR #3 OR #4 OR #5 OR #6 OR #7 OR #8 OR #9 OR #10 OR #11 OR #12 OR #13 #14 #15 OR #16 OR #17 OR #18 OR #19 OR #20 OR #21 OR #22 OR #23 OR #24 OR #25 OR #26 OR #27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2C35804" w14:textId="03D27602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29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online textual analysis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0B14545E" w14:textId="3C05DA9B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0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"Qualitative method"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25F5557E" w14:textId="47A048C5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1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"qualitative research"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4FDD9738" w14:textId="6B148CF3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2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"qualitative study"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02FF0E06" w14:textId="0E7028E3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3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"qualitative analysis"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0DC9A505" w14:textId="7FDD4170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4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"Discourse analysis"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0BCC6413" w14:textId="66244FA2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5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Content analysis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B27DA4F" w14:textId="1A0FF410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6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Qualitative social media research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02EEE564" w14:textId="7112C71A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7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 xml:space="preserve">(Mixed-method social media AND (research OR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))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21E2D4E4" w14:textId="786D209C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8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Non-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reactiv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160E0513" w14:textId="0D88FDBB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39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"correspondence analysis"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2E57701" w14:textId="5B7AA88D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0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discursive approach*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281337AF" w14:textId="0BA11D3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1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 xml:space="preserve">in-depth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044BF1A5" w14:textId="4571204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2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text reduction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7081FBD7" w14:textId="1FF021AE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3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#29 OR #30 OR #31 OR #32 OR #33 OR #34 OR #35 OR #36 OR #37 OR #38 OR #39 OR #40 OR #41 OR #42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45A74A16" w14:textId="5A48DA8A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4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"mental illness"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DD205E2" w14:textId="37F4C12A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5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"mental disorder"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D388B6A" w14:textId="43A34AB7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6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"psychiatric disorder"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D4932F5" w14:textId="6A761BE1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7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MeSH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descriptor: [Mental Disorders] explode all trees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3C34A57D" w14:textId="501878EE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8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 xml:space="preserve">#44 OR #45 OR #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6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 OR #47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</w:r>
          </w:p>
          <w:p w14:paraId="4ABD8700" w14:textId="2A16138B" w:rsidR="002B47EC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>#49</w:t>
            </w:r>
            <w:r w:rsidRPr="00FD6D27">
              <w:rPr>
                <w:rFonts w:ascii="Times New Roman" w:eastAsia="Times New Roman" w:hAnsi="Times New Roman" w:cs="Times New Roman"/>
                <w:lang w:val="en-US"/>
              </w:rPr>
              <w:tab/>
              <w:t>#28 AND #43 AND #48</w:t>
            </w:r>
          </w:p>
          <w:p w14:paraId="0AF9FE54" w14:textId="77777777" w:rsidR="002B47EC" w:rsidRPr="00481A5F" w:rsidRDefault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B47EC" w14:paraId="6B5A2A8F" w14:textId="77777777" w:rsidTr="002B47EC">
        <w:tc>
          <w:tcPr>
            <w:tcW w:w="9019" w:type="dxa"/>
          </w:tcPr>
          <w:p w14:paraId="675CBA0B" w14:textId="593001D6" w:rsidR="002B47EC" w:rsidRPr="002B47EC" w:rsidRDefault="002B47EC" w:rsidP="002B47EC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Web of Science</w:t>
            </w:r>
          </w:p>
        </w:tc>
      </w:tr>
      <w:tr w:rsidR="002B47EC" w:rsidRPr="00A07B3E" w14:paraId="42260BD1" w14:textId="77777777" w:rsidTr="002B47EC">
        <w:tc>
          <w:tcPr>
            <w:tcW w:w="9019" w:type="dxa"/>
          </w:tcPr>
          <w:p w14:paraId="30C6EA00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TS=mental illness</w:t>
            </w:r>
          </w:p>
          <w:p w14:paraId="5A0BBDA4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TS= mental disorder</w:t>
            </w:r>
          </w:p>
          <w:p w14:paraId="0F772CE6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TS=psychiatric disorder</w:t>
            </w:r>
          </w:p>
          <w:p w14:paraId="6A0231BE" w14:textId="77777777" w:rsidR="002B47EC" w:rsidRPr="002B47EC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2B47EC">
              <w:rPr>
                <w:rFonts w:ascii="Times New Roman" w:eastAsia="Times New Roman" w:hAnsi="Times New Roman" w:cs="Times New Roman"/>
                <w:lang w:val="en-US"/>
              </w:rPr>
              <w:t>1-3 /OR</w:t>
            </w:r>
          </w:p>
          <w:p w14:paraId="301E95D2" w14:textId="32C31CBF" w:rsidR="00A07B3E" w:rsidRPr="00FD6D27" w:rsidRDefault="002B47EC" w:rsidP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TS=peer support OR TS=peer-support OR TS=peer based OR TS=peer-based OR TS=peer led OR TS=peer interaction* OR TS=peer intervention* OR TS=peer recovery support OR TS=peer provider* OR TS=service user run OR TS=service user led OR TS=service user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involv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 OR TS=consumer case management OR TS=assertive community treatment* OR TS=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budd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* OR TS=consumer-provider* OR TS=peer OR TS=peer-to-peer OR TS=social network* OR TS=virtual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communit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 OR TS=support group* OR TS=((patients OR users) AND forum*) OR TS=((online OR internet OR digital OR website OR Web-based OR computer OR eHealth) AND support)</w:t>
            </w:r>
          </w:p>
          <w:p w14:paraId="35D73786" w14:textId="77777777" w:rsidR="002B47EC" w:rsidRDefault="002B47EC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TS=online textual analysis OR TS=(Qualitative AND (research* OR study OR method* OR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*)) OR TS=Discourse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* OR TS=DA OR TS=Content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* OR TS=Qualitative social media research OR TS=(Mixed-method social media AND (research OR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)) OR TS=Non-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reactiv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* OR TS=correspondence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* OR TS=discursive approach* OR TS=in-depth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analys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 xml:space="preserve">* OR TS=text </w:t>
            </w:r>
            <w:proofErr w:type="spellStart"/>
            <w:r w:rsidRPr="00FD6D27">
              <w:rPr>
                <w:rFonts w:ascii="Times New Roman" w:eastAsia="Times New Roman" w:hAnsi="Times New Roman" w:cs="Times New Roman"/>
                <w:lang w:val="en-US"/>
              </w:rPr>
              <w:t>reduc</w:t>
            </w:r>
            <w:proofErr w:type="spellEnd"/>
            <w:r w:rsidRPr="00FD6D27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  <w:p w14:paraId="7D1FA5BC" w14:textId="08650631" w:rsidR="00A07B3E" w:rsidRPr="002B47EC" w:rsidRDefault="00A07B3E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 AND 5 AND 6</w:t>
            </w:r>
          </w:p>
        </w:tc>
      </w:tr>
    </w:tbl>
    <w:p w14:paraId="21A1F12F" w14:textId="5F718BB1" w:rsidR="000F1AAB" w:rsidRPr="002B47EC" w:rsidRDefault="000F1AAB">
      <w:pPr>
        <w:jc w:val="both"/>
        <w:rPr>
          <w:rFonts w:ascii="Times New Roman" w:eastAsia="Times New Roman" w:hAnsi="Times New Roman" w:cs="Times New Roman"/>
          <w:lang w:val="en-US"/>
        </w:rPr>
      </w:pPr>
    </w:p>
    <w:sectPr w:rsidR="000F1AAB" w:rsidRPr="002B47EC" w:rsidSect="00F6194B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FE4E7" w14:textId="77777777" w:rsidR="008410FF" w:rsidRDefault="008410FF">
      <w:pPr>
        <w:spacing w:line="240" w:lineRule="auto"/>
      </w:pPr>
      <w:r>
        <w:separator/>
      </w:r>
    </w:p>
  </w:endnote>
  <w:endnote w:type="continuationSeparator" w:id="0">
    <w:p w14:paraId="0EA71BF7" w14:textId="77777777" w:rsidR="008410FF" w:rsidRDefault="00841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51B92" w14:textId="77777777" w:rsidR="008410FF" w:rsidRDefault="008410FF">
      <w:pPr>
        <w:spacing w:line="240" w:lineRule="auto"/>
      </w:pPr>
      <w:r>
        <w:separator/>
      </w:r>
    </w:p>
  </w:footnote>
  <w:footnote w:type="continuationSeparator" w:id="0">
    <w:p w14:paraId="7B1042F8" w14:textId="77777777" w:rsidR="008410FF" w:rsidRDefault="008410F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D2D23"/>
    <w:multiLevelType w:val="multilevel"/>
    <w:tmpl w:val="B250242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1633B99"/>
    <w:multiLevelType w:val="multilevel"/>
    <w:tmpl w:val="21B4673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EF141F"/>
    <w:multiLevelType w:val="multilevel"/>
    <w:tmpl w:val="3E6873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8074A28"/>
    <w:multiLevelType w:val="multilevel"/>
    <w:tmpl w:val="6EA8A8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1B045A"/>
    <w:multiLevelType w:val="hybridMultilevel"/>
    <w:tmpl w:val="4F6422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D921AD"/>
    <w:multiLevelType w:val="hybridMultilevel"/>
    <w:tmpl w:val="4F5AB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D714F8"/>
    <w:multiLevelType w:val="multilevel"/>
    <w:tmpl w:val="3F08A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6D977DAA"/>
    <w:multiLevelType w:val="multilevel"/>
    <w:tmpl w:val="756E8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E377631"/>
    <w:multiLevelType w:val="multilevel"/>
    <w:tmpl w:val="019888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76C3D33"/>
    <w:multiLevelType w:val="multilevel"/>
    <w:tmpl w:val="099E411C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9EC2CA2"/>
    <w:multiLevelType w:val="multilevel"/>
    <w:tmpl w:val="E6D6477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4979504">
    <w:abstractNumId w:val="2"/>
  </w:num>
  <w:num w:numId="2" w16cid:durableId="956252291">
    <w:abstractNumId w:val="1"/>
  </w:num>
  <w:num w:numId="3" w16cid:durableId="1493909026">
    <w:abstractNumId w:val="6"/>
  </w:num>
  <w:num w:numId="4" w16cid:durableId="952976282">
    <w:abstractNumId w:val="8"/>
  </w:num>
  <w:num w:numId="5" w16cid:durableId="1228343483">
    <w:abstractNumId w:val="9"/>
  </w:num>
  <w:num w:numId="6" w16cid:durableId="561404469">
    <w:abstractNumId w:val="0"/>
  </w:num>
  <w:num w:numId="7" w16cid:durableId="230581477">
    <w:abstractNumId w:val="3"/>
  </w:num>
  <w:num w:numId="8" w16cid:durableId="1840659939">
    <w:abstractNumId w:val="10"/>
  </w:num>
  <w:num w:numId="9" w16cid:durableId="252520053">
    <w:abstractNumId w:val="4"/>
  </w:num>
  <w:num w:numId="10" w16cid:durableId="1836460299">
    <w:abstractNumId w:val="5"/>
  </w:num>
  <w:num w:numId="11" w16cid:durableId="567501227">
    <w:abstractNumId w:val="7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AAB"/>
    <w:rsid w:val="0000080E"/>
    <w:rsid w:val="00057410"/>
    <w:rsid w:val="00094F3E"/>
    <w:rsid w:val="000F1AAB"/>
    <w:rsid w:val="00134B4F"/>
    <w:rsid w:val="00171AFE"/>
    <w:rsid w:val="00172F94"/>
    <w:rsid w:val="001923B3"/>
    <w:rsid w:val="001D130D"/>
    <w:rsid w:val="001E705C"/>
    <w:rsid w:val="001F5A8F"/>
    <w:rsid w:val="00247019"/>
    <w:rsid w:val="00254064"/>
    <w:rsid w:val="00282F79"/>
    <w:rsid w:val="002A1FFD"/>
    <w:rsid w:val="002B47EC"/>
    <w:rsid w:val="002C4F75"/>
    <w:rsid w:val="002D0203"/>
    <w:rsid w:val="002F79F6"/>
    <w:rsid w:val="0034721B"/>
    <w:rsid w:val="00375DD0"/>
    <w:rsid w:val="00381877"/>
    <w:rsid w:val="00392D5B"/>
    <w:rsid w:val="00394F28"/>
    <w:rsid w:val="003C02B6"/>
    <w:rsid w:val="003E40CF"/>
    <w:rsid w:val="004338AE"/>
    <w:rsid w:val="004576BC"/>
    <w:rsid w:val="00481A5F"/>
    <w:rsid w:val="0048682C"/>
    <w:rsid w:val="00491F1C"/>
    <w:rsid w:val="004C0D8A"/>
    <w:rsid w:val="004E70EC"/>
    <w:rsid w:val="004F2640"/>
    <w:rsid w:val="00553166"/>
    <w:rsid w:val="006C3984"/>
    <w:rsid w:val="006D30E9"/>
    <w:rsid w:val="00705D7C"/>
    <w:rsid w:val="007448F7"/>
    <w:rsid w:val="0076043E"/>
    <w:rsid w:val="00771416"/>
    <w:rsid w:val="0079202E"/>
    <w:rsid w:val="00792695"/>
    <w:rsid w:val="007E0566"/>
    <w:rsid w:val="00816C0E"/>
    <w:rsid w:val="00821189"/>
    <w:rsid w:val="00835909"/>
    <w:rsid w:val="008410FF"/>
    <w:rsid w:val="008D516D"/>
    <w:rsid w:val="008E050A"/>
    <w:rsid w:val="00916D2E"/>
    <w:rsid w:val="009269C1"/>
    <w:rsid w:val="0096797F"/>
    <w:rsid w:val="009807E4"/>
    <w:rsid w:val="00992733"/>
    <w:rsid w:val="009D793B"/>
    <w:rsid w:val="00A07B3E"/>
    <w:rsid w:val="00A152C0"/>
    <w:rsid w:val="00A2553C"/>
    <w:rsid w:val="00A30805"/>
    <w:rsid w:val="00B11636"/>
    <w:rsid w:val="00B3746E"/>
    <w:rsid w:val="00BA1A0A"/>
    <w:rsid w:val="00BE15C3"/>
    <w:rsid w:val="00C10C98"/>
    <w:rsid w:val="00C31301"/>
    <w:rsid w:val="00C6499F"/>
    <w:rsid w:val="00C74E2D"/>
    <w:rsid w:val="00CB369E"/>
    <w:rsid w:val="00D073B3"/>
    <w:rsid w:val="00D40B75"/>
    <w:rsid w:val="00D61DA7"/>
    <w:rsid w:val="00D83CFE"/>
    <w:rsid w:val="00DD6D28"/>
    <w:rsid w:val="00E47C0B"/>
    <w:rsid w:val="00E80AB9"/>
    <w:rsid w:val="00E8255C"/>
    <w:rsid w:val="00F1070A"/>
    <w:rsid w:val="00F553AD"/>
    <w:rsid w:val="00F6194B"/>
    <w:rsid w:val="00F74958"/>
    <w:rsid w:val="00F84350"/>
    <w:rsid w:val="00FB30D3"/>
    <w:rsid w:val="00FB3F37"/>
    <w:rsid w:val="00FD4C55"/>
    <w:rsid w:val="00FD6D27"/>
    <w:rsid w:val="00FE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1BFE8"/>
  <w15:docId w15:val="{58792615-1C1C-464B-914F-96EA367FF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kstkomentarza">
    <w:name w:val="annotation text"/>
    <w:basedOn w:val="Normalny"/>
    <w:link w:val="TekstkomentarzaZnak"/>
    <w:uiPriority w:val="99"/>
    <w:unhideWhenUsed/>
    <w:rsid w:val="004F2640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F2640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customStyle="1" w:styleId="Default">
    <w:name w:val="Default"/>
    <w:rsid w:val="004F2640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F2640"/>
    <w:rPr>
      <w:rFonts w:cs="Times New Roman"/>
      <w:color w:val="auto"/>
    </w:rPr>
  </w:style>
  <w:style w:type="character" w:styleId="Hipercze">
    <w:name w:val="Hyperlink"/>
    <w:rsid w:val="004F2640"/>
    <w:rPr>
      <w:color w:val="0563C1"/>
      <w:u w:val="single"/>
    </w:rPr>
  </w:style>
  <w:style w:type="paragraph" w:styleId="Akapitzlist">
    <w:name w:val="List Paragraph"/>
    <w:basedOn w:val="Normalny"/>
    <w:uiPriority w:val="34"/>
    <w:qFormat/>
    <w:rsid w:val="00BA1A0A"/>
    <w:pPr>
      <w:ind w:left="720"/>
      <w:contextualSpacing/>
    </w:pPr>
  </w:style>
  <w:style w:type="paragraph" w:styleId="NormalnyWeb">
    <w:name w:val="Normal (Web)"/>
    <w:basedOn w:val="Normalny"/>
    <w:uiPriority w:val="99"/>
    <w:semiHidden/>
    <w:unhideWhenUsed/>
    <w:rsid w:val="00C1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tab-span">
    <w:name w:val="apple-tab-span"/>
    <w:basedOn w:val="Domylnaczcionkaakapitu"/>
    <w:rsid w:val="00C10C98"/>
  </w:style>
  <w:style w:type="table" w:styleId="Tabela-Siatka">
    <w:name w:val="Table Grid"/>
    <w:basedOn w:val="Standardowy"/>
    <w:uiPriority w:val="39"/>
    <w:rsid w:val="002B47E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77141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771416"/>
    <w:pPr>
      <w:adjustRightInd w:val="0"/>
      <w:snapToGrid w:val="0"/>
      <w:spacing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Poprawka">
    <w:name w:val="Revision"/>
    <w:hidden/>
    <w:uiPriority w:val="99"/>
    <w:semiHidden/>
    <w:rsid w:val="00E47C0B"/>
    <w:pPr>
      <w:spacing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47C0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7C0B"/>
    <w:pPr>
      <w:spacing w:after="0"/>
    </w:pPr>
    <w:rPr>
      <w:rFonts w:ascii="Arial" w:eastAsia="Arial" w:hAnsi="Arial" w:cs="Arial"/>
      <w:b/>
      <w:bCs/>
      <w:lang w:val="pl" w:eastAsia="pl-PL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7C0B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448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448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72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431979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dx.doi.org/10.2196/3605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8C249FBA072844B0C14ABA5DA767D3" ma:contentTypeVersion="7" ma:contentTypeDescription="Utwórz nowy dokument." ma:contentTypeScope="" ma:versionID="1266604ee294859acf3fb07e0fda9490">
  <xsd:schema xmlns:xsd="http://www.w3.org/2001/XMLSchema" xmlns:xs="http://www.w3.org/2001/XMLSchema" xmlns:p="http://schemas.microsoft.com/office/2006/metadata/properties" xmlns:ns3="eb1f2bfd-1cd6-493c-83a6-23892893cab1" xmlns:ns4="d6f3a07b-86b2-4e0d-8497-92ecff0a1476" targetNamespace="http://schemas.microsoft.com/office/2006/metadata/properties" ma:root="true" ma:fieldsID="550fd9c27715242f08d4d5dbca4cbca8" ns3:_="" ns4:_="">
    <xsd:import namespace="eb1f2bfd-1cd6-493c-83a6-23892893cab1"/>
    <xsd:import namespace="d6f3a07b-86b2-4e0d-8497-92ecff0a147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f2bfd-1cd6-493c-83a6-23892893cab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3a07b-86b2-4e0d-8497-92ecff0a14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69B4C4C-35F8-4A76-B172-B06337D70A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1f2bfd-1cd6-493c-83a6-23892893cab1"/>
    <ds:schemaRef ds:uri="d6f3a07b-86b2-4e0d-8497-92ecff0a14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7B53AC-EF76-4CD5-B6AE-7C9DD3F130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D53B05-F78A-4BB0-B14E-51D1B57A75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3</Words>
  <Characters>4280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wid</dc:creator>
  <cp:lastModifiedBy>D S</cp:lastModifiedBy>
  <cp:revision>4</cp:revision>
  <dcterms:created xsi:type="dcterms:W3CDTF">2022-11-26T19:47:00Z</dcterms:created>
  <dcterms:modified xsi:type="dcterms:W3CDTF">2022-11-26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8C249FBA072844B0C14ABA5DA767D3</vt:lpwstr>
  </property>
</Properties>
</file>